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256B" w:rsidRDefault="0036256B" w:rsidP="00676DE4">
      <w:pPr>
        <w:rPr>
          <w:b/>
          <w:lang w:val="en-US"/>
        </w:rPr>
      </w:pPr>
      <w:r>
        <w:rPr>
          <w:b/>
          <w:lang w:val="en-US"/>
        </w:rPr>
        <w:t>Appendix 1</w:t>
      </w:r>
    </w:p>
    <w:p w:rsidR="0036256B" w:rsidRDefault="0036256B" w:rsidP="00676DE4">
      <w:pPr>
        <w:rPr>
          <w:b/>
          <w:lang w:val="en-US"/>
        </w:rPr>
      </w:pPr>
    </w:p>
    <w:p w:rsidR="00676DE4" w:rsidRPr="00D068E5" w:rsidRDefault="0036256B" w:rsidP="00676DE4">
      <w:pPr>
        <w:rPr>
          <w:lang w:val="en-US"/>
        </w:rPr>
      </w:pPr>
      <w:r>
        <w:rPr>
          <w:b/>
          <w:lang w:val="en-US"/>
        </w:rPr>
        <w:t>Supplementary Table</w:t>
      </w:r>
      <w:bookmarkStart w:id="0" w:name="_GoBack"/>
      <w:bookmarkEnd w:id="0"/>
      <w:r w:rsidR="00676DE4" w:rsidRPr="00D068E5">
        <w:rPr>
          <w:lang w:val="en-US"/>
        </w:rPr>
        <w:t xml:space="preserve">: Determining low and high risk of bias. Source: Cochrane hand book for systematic reviews </w:t>
      </w:r>
      <w:r w:rsidR="00676DE4" w:rsidRPr="00D068E5">
        <w:br/>
      </w:r>
      <w:r w:rsidR="00676DE4" w:rsidRPr="00D068E5">
        <w:rPr>
          <w:lang w:val="en-US"/>
        </w:rPr>
        <w:t>http://handbook.cochrane.org/chapter_8/table_8_5_d_criteria_for_judging_risk_of_bias_in_the_risk_of.htm</w:t>
      </w:r>
    </w:p>
    <w:p w:rsidR="00676DE4" w:rsidRPr="00D068E5" w:rsidRDefault="00676DE4" w:rsidP="00676DE4">
      <w:pPr>
        <w:rPr>
          <w:lang w:val="en-US"/>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393"/>
        <w:gridCol w:w="6947"/>
      </w:tblGrid>
      <w:tr w:rsidR="00676DE4" w:rsidRPr="00D068E5" w:rsidTr="00FC2C06">
        <w:trPr>
          <w:cantSplit/>
          <w:tblCellSpacing w:w="0" w:type="dxa"/>
        </w:trPr>
        <w:tc>
          <w:tcPr>
            <w:tcW w:w="13455"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rsidR="00676DE4" w:rsidRPr="00D068E5" w:rsidRDefault="00676DE4" w:rsidP="00FC2C06">
            <w:pPr>
              <w:rPr>
                <w:lang w:val="en-US"/>
              </w:rPr>
            </w:pPr>
            <w:r w:rsidRPr="00D068E5">
              <w:rPr>
                <w:lang w:val="en-US"/>
              </w:rPr>
              <w:t> </w:t>
            </w:r>
          </w:p>
          <w:p w:rsidR="00676DE4" w:rsidRPr="00D068E5" w:rsidRDefault="00676DE4" w:rsidP="00FC2C06">
            <w:pPr>
              <w:rPr>
                <w:lang w:val="en-US"/>
              </w:rPr>
            </w:pPr>
            <w:r w:rsidRPr="00D068E5">
              <w:rPr>
                <w:b/>
                <w:bCs/>
              </w:rPr>
              <w:t>RANDOM SEQUENCE GENERATION</w:t>
            </w:r>
            <w:r w:rsidRPr="00D068E5">
              <w:rPr>
                <w:b/>
                <w:bCs/>
                <w:lang w:val="en-US"/>
              </w:rPr>
              <w:t xml:space="preserve"> </w:t>
            </w:r>
          </w:p>
          <w:p w:rsidR="00676DE4" w:rsidRPr="00D068E5" w:rsidRDefault="00676DE4" w:rsidP="00FC2C06">
            <w:pPr>
              <w:rPr>
                <w:lang w:val="en-US"/>
              </w:rPr>
            </w:pPr>
            <w:r w:rsidRPr="00D068E5">
              <w:rPr>
                <w:b/>
                <w:bCs/>
              </w:rPr>
              <w:t>Selection bias (biased allocation to interventions) due to inadequate generation of a randomised sequence.</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 xml:space="preserve">Criteria for a </w:t>
            </w:r>
            <w:r w:rsidR="00154D8E" w:rsidRPr="00D068E5">
              <w:rPr>
                <w:lang w:val="en-US"/>
              </w:rPr>
              <w:t>judg</w:t>
            </w:r>
            <w:r w:rsidR="00F56CA5">
              <w:rPr>
                <w:lang w:val="en-US"/>
              </w:rPr>
              <w:t>e</w:t>
            </w:r>
            <w:r w:rsidR="00154D8E" w:rsidRPr="00D068E5">
              <w:rPr>
                <w:lang w:val="en-US"/>
              </w:rPr>
              <w:t>ment</w:t>
            </w:r>
            <w:r w:rsidRPr="00D068E5">
              <w:rPr>
                <w:lang w:val="en-US"/>
              </w:rPr>
              <w:t xml:space="preserve"> of ‘Low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The investigators describe a random component in the sequence generation process such as:</w:t>
            </w:r>
          </w:p>
          <w:p w:rsidR="00676DE4" w:rsidRPr="00D068E5" w:rsidRDefault="00676DE4" w:rsidP="00676DE4">
            <w:pPr>
              <w:numPr>
                <w:ilvl w:val="0"/>
                <w:numId w:val="1"/>
              </w:numPr>
              <w:rPr>
                <w:lang w:val="en-US"/>
              </w:rPr>
            </w:pPr>
            <w:r w:rsidRPr="00D068E5">
              <w:t>Referring to a random number table;</w:t>
            </w:r>
          </w:p>
          <w:p w:rsidR="00676DE4" w:rsidRPr="00D068E5" w:rsidRDefault="00676DE4" w:rsidP="00676DE4">
            <w:pPr>
              <w:numPr>
                <w:ilvl w:val="0"/>
                <w:numId w:val="1"/>
              </w:numPr>
              <w:rPr>
                <w:lang w:val="en-US"/>
              </w:rPr>
            </w:pPr>
            <w:r w:rsidRPr="00D068E5">
              <w:t>Using a computer random number generator;</w:t>
            </w:r>
          </w:p>
          <w:p w:rsidR="00676DE4" w:rsidRPr="00D068E5" w:rsidRDefault="00676DE4" w:rsidP="00676DE4">
            <w:pPr>
              <w:numPr>
                <w:ilvl w:val="0"/>
                <w:numId w:val="1"/>
              </w:numPr>
              <w:rPr>
                <w:lang w:val="en-US"/>
              </w:rPr>
            </w:pPr>
            <w:r w:rsidRPr="00D068E5">
              <w:t>Coin tossing;</w:t>
            </w:r>
          </w:p>
          <w:p w:rsidR="00676DE4" w:rsidRPr="00D068E5" w:rsidRDefault="00676DE4" w:rsidP="00676DE4">
            <w:pPr>
              <w:numPr>
                <w:ilvl w:val="0"/>
                <w:numId w:val="1"/>
              </w:numPr>
              <w:rPr>
                <w:lang w:val="en-US"/>
              </w:rPr>
            </w:pPr>
            <w:r w:rsidRPr="00D068E5">
              <w:t>Shuffling cards or envelopes;</w:t>
            </w:r>
          </w:p>
          <w:p w:rsidR="00676DE4" w:rsidRPr="00D068E5" w:rsidRDefault="00676DE4" w:rsidP="00676DE4">
            <w:pPr>
              <w:numPr>
                <w:ilvl w:val="0"/>
                <w:numId w:val="1"/>
              </w:numPr>
              <w:rPr>
                <w:lang w:val="en-US"/>
              </w:rPr>
            </w:pPr>
            <w:r w:rsidRPr="00D068E5">
              <w:t>Throwing dice;</w:t>
            </w:r>
          </w:p>
          <w:p w:rsidR="00676DE4" w:rsidRPr="00D068E5" w:rsidRDefault="00676DE4" w:rsidP="00676DE4">
            <w:pPr>
              <w:numPr>
                <w:ilvl w:val="0"/>
                <w:numId w:val="1"/>
              </w:numPr>
              <w:rPr>
                <w:lang w:val="en-US"/>
              </w:rPr>
            </w:pPr>
            <w:r w:rsidRPr="00D068E5">
              <w:t>Drawing of lots;</w:t>
            </w:r>
          </w:p>
          <w:p w:rsidR="00676DE4" w:rsidRPr="00D068E5" w:rsidRDefault="00676DE4" w:rsidP="00676DE4">
            <w:pPr>
              <w:numPr>
                <w:ilvl w:val="0"/>
                <w:numId w:val="1"/>
              </w:numPr>
              <w:rPr>
                <w:lang w:val="en-US"/>
              </w:rPr>
            </w:pPr>
            <w:r w:rsidRPr="00D068E5">
              <w:t>Minimization*.</w:t>
            </w:r>
          </w:p>
          <w:p w:rsidR="00676DE4" w:rsidRPr="00D068E5" w:rsidRDefault="00676DE4" w:rsidP="00FC2C06">
            <w:pPr>
              <w:rPr>
                <w:lang w:val="en-US"/>
              </w:rPr>
            </w:pPr>
            <w:r w:rsidRPr="00D068E5">
              <w:rPr>
                <w:lang w:val="en-US"/>
              </w:rPr>
              <w:t> </w:t>
            </w:r>
          </w:p>
          <w:p w:rsidR="00676DE4" w:rsidRPr="00D068E5" w:rsidRDefault="00676DE4" w:rsidP="00FC2C06">
            <w:pPr>
              <w:rPr>
                <w:lang w:val="en-US"/>
              </w:rPr>
            </w:pPr>
            <w:r w:rsidRPr="00D068E5">
              <w:t> *Minimization may be implemented without a random element, and this is considered to be equivalent to being random.</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 xml:space="preserve">Criteria for the </w:t>
            </w:r>
            <w:r w:rsidR="00154D8E" w:rsidRPr="00D068E5">
              <w:rPr>
                <w:lang w:val="en-US"/>
              </w:rPr>
              <w:t>judg</w:t>
            </w:r>
            <w:r w:rsidR="00F56CA5">
              <w:rPr>
                <w:lang w:val="en-US"/>
              </w:rPr>
              <w:t>e</w:t>
            </w:r>
            <w:r w:rsidR="00154D8E" w:rsidRPr="00D068E5">
              <w:rPr>
                <w:lang w:val="en-US"/>
              </w:rPr>
              <w:t>ment</w:t>
            </w:r>
            <w:r w:rsidRPr="00D068E5">
              <w:rPr>
                <w:lang w:val="en-US"/>
              </w:rPr>
              <w:t xml:space="preserve"> of ‘High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The investigators describe a non-random component in the sequence generation process. Usually, the description would involve some systematic, non-random approach, for example:</w:t>
            </w:r>
          </w:p>
          <w:p w:rsidR="00676DE4" w:rsidRPr="00D068E5" w:rsidRDefault="00676DE4" w:rsidP="00676DE4">
            <w:pPr>
              <w:numPr>
                <w:ilvl w:val="0"/>
                <w:numId w:val="2"/>
              </w:numPr>
              <w:rPr>
                <w:lang w:val="en-US"/>
              </w:rPr>
            </w:pPr>
            <w:r w:rsidRPr="00D068E5">
              <w:t>Sequence generated by odd or even date of birth;</w:t>
            </w:r>
          </w:p>
          <w:p w:rsidR="00676DE4" w:rsidRPr="00D068E5" w:rsidRDefault="00676DE4" w:rsidP="00676DE4">
            <w:pPr>
              <w:numPr>
                <w:ilvl w:val="0"/>
                <w:numId w:val="2"/>
              </w:numPr>
              <w:rPr>
                <w:lang w:val="en-US"/>
              </w:rPr>
            </w:pPr>
            <w:r w:rsidRPr="00D068E5">
              <w:t>Sequence generated by some rule based on date (or day) of admission;</w:t>
            </w:r>
          </w:p>
          <w:p w:rsidR="00676DE4" w:rsidRPr="00D068E5" w:rsidRDefault="00676DE4" w:rsidP="00676DE4">
            <w:pPr>
              <w:numPr>
                <w:ilvl w:val="0"/>
                <w:numId w:val="2"/>
              </w:numPr>
              <w:rPr>
                <w:lang w:val="en-US"/>
              </w:rPr>
            </w:pPr>
            <w:r w:rsidRPr="00D068E5">
              <w:t>Sequence generated by some rule based on hospital or clinic record number.</w:t>
            </w:r>
          </w:p>
          <w:p w:rsidR="00676DE4" w:rsidRPr="00D068E5" w:rsidRDefault="00676DE4" w:rsidP="00FC2C06">
            <w:pPr>
              <w:rPr>
                <w:lang w:val="en-US"/>
              </w:rPr>
            </w:pPr>
            <w:r w:rsidRPr="00D068E5">
              <w:rPr>
                <w:lang w:val="en-US"/>
              </w:rPr>
              <w:t> </w:t>
            </w:r>
          </w:p>
          <w:p w:rsidR="00676DE4" w:rsidRPr="00D068E5" w:rsidRDefault="00676DE4" w:rsidP="00FC2C06">
            <w:pPr>
              <w:rPr>
                <w:lang w:val="en-US"/>
              </w:rPr>
            </w:pPr>
            <w:r w:rsidRPr="00D068E5">
              <w:t>Other non-random approaches happen much less frequently than the systematic approaches mentioned above and tend to be obvious.  They usually involve judgement or some method of non-random categorization of participants, for example:</w:t>
            </w:r>
          </w:p>
          <w:p w:rsidR="00676DE4" w:rsidRPr="00D068E5" w:rsidRDefault="00676DE4" w:rsidP="00676DE4">
            <w:pPr>
              <w:numPr>
                <w:ilvl w:val="0"/>
                <w:numId w:val="3"/>
              </w:numPr>
              <w:rPr>
                <w:lang w:val="en-US"/>
              </w:rPr>
            </w:pPr>
            <w:r w:rsidRPr="00D068E5">
              <w:t>Allocation by judgement of the clinician;</w:t>
            </w:r>
          </w:p>
          <w:p w:rsidR="00676DE4" w:rsidRPr="00D068E5" w:rsidRDefault="00676DE4" w:rsidP="00676DE4">
            <w:pPr>
              <w:numPr>
                <w:ilvl w:val="0"/>
                <w:numId w:val="3"/>
              </w:numPr>
              <w:rPr>
                <w:lang w:val="en-US"/>
              </w:rPr>
            </w:pPr>
            <w:r w:rsidRPr="00D068E5">
              <w:t>Allocation by preference of the participant;</w:t>
            </w:r>
          </w:p>
          <w:p w:rsidR="00676DE4" w:rsidRPr="00D068E5" w:rsidRDefault="00676DE4" w:rsidP="00676DE4">
            <w:pPr>
              <w:numPr>
                <w:ilvl w:val="0"/>
                <w:numId w:val="3"/>
              </w:numPr>
              <w:rPr>
                <w:lang w:val="en-US"/>
              </w:rPr>
            </w:pPr>
            <w:r w:rsidRPr="00D068E5">
              <w:t>Allocation based on the results of a laboratory test or a series of tests;</w:t>
            </w:r>
          </w:p>
          <w:p w:rsidR="00676DE4" w:rsidRPr="00D068E5" w:rsidRDefault="00676DE4" w:rsidP="00676DE4">
            <w:pPr>
              <w:numPr>
                <w:ilvl w:val="0"/>
                <w:numId w:val="3"/>
              </w:numPr>
              <w:rPr>
                <w:lang w:val="en-US"/>
              </w:rPr>
            </w:pPr>
            <w:r w:rsidRPr="00D068E5">
              <w:t>Allocation by availability of the intervention.</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 xml:space="preserve">Criteria for the </w:t>
            </w:r>
            <w:r w:rsidR="00154D8E" w:rsidRPr="00D068E5">
              <w:rPr>
                <w:lang w:val="en-US"/>
              </w:rPr>
              <w:t>judg</w:t>
            </w:r>
            <w:r w:rsidR="00F56CA5">
              <w:rPr>
                <w:lang w:val="en-US"/>
              </w:rPr>
              <w:t>e</w:t>
            </w:r>
            <w:r w:rsidR="00154D8E" w:rsidRPr="00D068E5">
              <w:rPr>
                <w:lang w:val="en-US"/>
              </w:rPr>
              <w:t>ment</w:t>
            </w:r>
            <w:r w:rsidRPr="00D068E5">
              <w:rPr>
                <w:lang w:val="en-US"/>
              </w:rPr>
              <w:t xml:space="preserve"> </w:t>
            </w:r>
            <w:r w:rsidR="00154D8E" w:rsidRPr="00D068E5">
              <w:rPr>
                <w:lang w:val="en-US"/>
              </w:rPr>
              <w:t>of ‘Unclear</w:t>
            </w:r>
            <w:r w:rsidRPr="00D068E5">
              <w:rPr>
                <w:lang w:val="en-US"/>
              </w:rPr>
              <w:t xml:space="preserve">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Insufficient information about the sequence generation process to permit judgement of ‘Low risk’ or ‘High risk’.</w:t>
            </w:r>
          </w:p>
        </w:tc>
      </w:tr>
      <w:tr w:rsidR="00676DE4" w:rsidRPr="00D068E5" w:rsidTr="00154D8E">
        <w:trPr>
          <w:tblCellSpacing w:w="0" w:type="dxa"/>
        </w:trPr>
        <w:tc>
          <w:tcPr>
            <w:tcW w:w="13455" w:type="dxa"/>
            <w:gridSpan w:val="2"/>
            <w:tcBorders>
              <w:top w:val="single" w:sz="4" w:space="0" w:color="auto"/>
              <w:left w:val="single" w:sz="4"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 </w:t>
            </w:r>
          </w:p>
          <w:p w:rsidR="00154D8E" w:rsidRDefault="00154D8E" w:rsidP="00FC2C06">
            <w:pPr>
              <w:rPr>
                <w:b/>
                <w:bCs/>
              </w:rPr>
            </w:pPr>
          </w:p>
          <w:p w:rsidR="00154D8E" w:rsidRDefault="00154D8E" w:rsidP="00FC2C06">
            <w:pPr>
              <w:rPr>
                <w:b/>
                <w:bCs/>
              </w:rPr>
            </w:pPr>
          </w:p>
          <w:p w:rsidR="00154D8E" w:rsidRDefault="00154D8E" w:rsidP="00FC2C06">
            <w:pPr>
              <w:rPr>
                <w:b/>
                <w:bCs/>
              </w:rPr>
            </w:pPr>
          </w:p>
          <w:p w:rsidR="00154D8E" w:rsidRDefault="00154D8E" w:rsidP="00FC2C06">
            <w:pPr>
              <w:rPr>
                <w:b/>
                <w:bCs/>
              </w:rPr>
            </w:pPr>
          </w:p>
          <w:p w:rsidR="00154D8E" w:rsidRDefault="00154D8E" w:rsidP="00FC2C06">
            <w:pPr>
              <w:rPr>
                <w:b/>
                <w:bCs/>
              </w:rPr>
            </w:pPr>
          </w:p>
          <w:p w:rsidR="00154D8E" w:rsidRDefault="00154D8E" w:rsidP="00FC2C06">
            <w:pPr>
              <w:rPr>
                <w:b/>
                <w:bCs/>
              </w:rPr>
            </w:pPr>
          </w:p>
          <w:p w:rsidR="00154D8E" w:rsidRDefault="00154D8E" w:rsidP="00FC2C06">
            <w:pPr>
              <w:rPr>
                <w:b/>
                <w:bCs/>
              </w:rPr>
            </w:pPr>
          </w:p>
          <w:p w:rsidR="00154D8E" w:rsidRDefault="00154D8E" w:rsidP="00FC2C06">
            <w:pPr>
              <w:rPr>
                <w:b/>
                <w:bCs/>
              </w:rPr>
            </w:pPr>
          </w:p>
          <w:p w:rsidR="00154D8E" w:rsidRDefault="00154D8E" w:rsidP="00FC2C06">
            <w:pPr>
              <w:rPr>
                <w:b/>
                <w:bCs/>
              </w:rPr>
            </w:pPr>
          </w:p>
          <w:p w:rsidR="00154D8E" w:rsidRDefault="00154D8E" w:rsidP="00FC2C06">
            <w:pPr>
              <w:rPr>
                <w:b/>
                <w:bCs/>
              </w:rPr>
            </w:pPr>
          </w:p>
          <w:p w:rsidR="00154D8E" w:rsidRPr="00154D8E" w:rsidRDefault="00154D8E" w:rsidP="00FC2C06">
            <w:pPr>
              <w:rPr>
                <w:bCs/>
                <w:i/>
              </w:rPr>
            </w:pPr>
            <w:r>
              <w:rPr>
                <w:b/>
                <w:bCs/>
              </w:rPr>
              <w:t xml:space="preserve"> </w:t>
            </w:r>
            <w:r w:rsidRPr="00154D8E">
              <w:rPr>
                <w:bCs/>
                <w:i/>
              </w:rPr>
              <w:t>------</w:t>
            </w:r>
            <w:r>
              <w:rPr>
                <w:bCs/>
                <w:i/>
              </w:rPr>
              <w:t>---Table S1 continuation</w:t>
            </w:r>
          </w:p>
          <w:p w:rsidR="00154D8E" w:rsidRPr="00154D8E" w:rsidRDefault="00154D8E" w:rsidP="00FC2C06">
            <w:pPr>
              <w:rPr>
                <w:bCs/>
                <w:i/>
              </w:rPr>
            </w:pPr>
          </w:p>
          <w:p w:rsidR="00676DE4" w:rsidRPr="00D068E5" w:rsidRDefault="00676DE4" w:rsidP="00FC2C06">
            <w:pPr>
              <w:rPr>
                <w:lang w:val="en-US"/>
              </w:rPr>
            </w:pPr>
            <w:r w:rsidRPr="00D068E5">
              <w:rPr>
                <w:b/>
                <w:bCs/>
              </w:rPr>
              <w:t>ALLOCATION CONCEALMENT </w:t>
            </w:r>
          </w:p>
          <w:p w:rsidR="00676DE4" w:rsidRPr="00D068E5" w:rsidRDefault="00676DE4" w:rsidP="00FC2C06">
            <w:pPr>
              <w:rPr>
                <w:b/>
                <w:bCs/>
                <w:lang w:val="en-US"/>
              </w:rPr>
            </w:pPr>
            <w:r w:rsidRPr="00D068E5">
              <w:rPr>
                <w:b/>
                <w:bCs/>
                <w:lang w:val="en-US"/>
              </w:rPr>
              <w:t>Selection bias (biased allocation to interventions) due to inadequate concealment of allocations prior to assignment.</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lastRenderedPageBreak/>
              <w:t>Criteria for a judgement of ‘Low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Participants and investigators enrolling participants could not foresee assignment because one of the following, or an equivalent method, was used to conceal allocation:</w:t>
            </w:r>
          </w:p>
          <w:p w:rsidR="00676DE4" w:rsidRPr="00D068E5" w:rsidRDefault="00676DE4" w:rsidP="00676DE4">
            <w:pPr>
              <w:numPr>
                <w:ilvl w:val="0"/>
                <w:numId w:val="4"/>
              </w:numPr>
              <w:rPr>
                <w:lang w:val="en-US"/>
              </w:rPr>
            </w:pPr>
            <w:r w:rsidRPr="00D068E5">
              <w:t>Central allocation (including telephone, web-based and pharmacy-controlled randomization);</w:t>
            </w:r>
          </w:p>
          <w:p w:rsidR="00676DE4" w:rsidRPr="00D068E5" w:rsidRDefault="00676DE4" w:rsidP="00676DE4">
            <w:pPr>
              <w:numPr>
                <w:ilvl w:val="0"/>
                <w:numId w:val="4"/>
              </w:numPr>
              <w:rPr>
                <w:lang w:val="en-US"/>
              </w:rPr>
            </w:pPr>
            <w:r w:rsidRPr="00D068E5">
              <w:t>Sequentially numbered drug containers of identical appearance;</w:t>
            </w:r>
          </w:p>
          <w:p w:rsidR="00676DE4" w:rsidRPr="00D068E5" w:rsidRDefault="00676DE4" w:rsidP="00676DE4">
            <w:pPr>
              <w:numPr>
                <w:ilvl w:val="0"/>
                <w:numId w:val="4"/>
              </w:numPr>
              <w:rPr>
                <w:lang w:val="en-US"/>
              </w:rPr>
            </w:pPr>
            <w:r w:rsidRPr="00D068E5">
              <w:t>Sequentially numbered, opaque, sealed envelopes.</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the judgement of ‘High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Participants or investigators enrolling participants could possibly foresee assignments and thus introduce selection bias, such as allocation based on:</w:t>
            </w:r>
          </w:p>
          <w:p w:rsidR="00676DE4" w:rsidRPr="00D068E5" w:rsidRDefault="00676DE4" w:rsidP="00676DE4">
            <w:pPr>
              <w:numPr>
                <w:ilvl w:val="0"/>
                <w:numId w:val="5"/>
              </w:numPr>
              <w:rPr>
                <w:lang w:val="en-US"/>
              </w:rPr>
            </w:pPr>
            <w:r w:rsidRPr="00D068E5">
              <w:t>Using an open random allocation schedule (e.g. a list of random numbers);</w:t>
            </w:r>
          </w:p>
          <w:p w:rsidR="00676DE4" w:rsidRPr="00D068E5" w:rsidRDefault="00676DE4" w:rsidP="00676DE4">
            <w:pPr>
              <w:numPr>
                <w:ilvl w:val="0"/>
                <w:numId w:val="5"/>
              </w:numPr>
              <w:rPr>
                <w:lang w:val="en-US"/>
              </w:rPr>
            </w:pPr>
            <w:r w:rsidRPr="00D068E5">
              <w:t>Assignment envelopes were used without appropriate safeguards (e.g. if envelopes were unsealed or non</w:t>
            </w:r>
            <w:r w:rsidRPr="00D068E5">
              <w:softHyphen/>
              <w:t>opaque or not sequentially numbered);</w:t>
            </w:r>
          </w:p>
          <w:p w:rsidR="00676DE4" w:rsidRPr="00D068E5" w:rsidRDefault="00676DE4" w:rsidP="00676DE4">
            <w:pPr>
              <w:numPr>
                <w:ilvl w:val="0"/>
                <w:numId w:val="5"/>
              </w:numPr>
              <w:rPr>
                <w:lang w:val="en-US"/>
              </w:rPr>
            </w:pPr>
            <w:r w:rsidRPr="00D068E5">
              <w:t>Alternation or rotation;</w:t>
            </w:r>
          </w:p>
          <w:p w:rsidR="00676DE4" w:rsidRPr="00D068E5" w:rsidRDefault="00676DE4" w:rsidP="00676DE4">
            <w:pPr>
              <w:numPr>
                <w:ilvl w:val="0"/>
                <w:numId w:val="5"/>
              </w:numPr>
              <w:rPr>
                <w:lang w:val="en-US"/>
              </w:rPr>
            </w:pPr>
            <w:r w:rsidRPr="00D068E5">
              <w:t>Date of birth;</w:t>
            </w:r>
          </w:p>
          <w:p w:rsidR="00676DE4" w:rsidRPr="00D068E5" w:rsidRDefault="00676DE4" w:rsidP="00676DE4">
            <w:pPr>
              <w:numPr>
                <w:ilvl w:val="0"/>
                <w:numId w:val="5"/>
              </w:numPr>
              <w:rPr>
                <w:lang w:val="en-US"/>
              </w:rPr>
            </w:pPr>
            <w:r w:rsidRPr="00D068E5">
              <w:t>Case record number;</w:t>
            </w:r>
          </w:p>
          <w:p w:rsidR="00676DE4" w:rsidRPr="00D068E5" w:rsidRDefault="00676DE4" w:rsidP="00676DE4">
            <w:pPr>
              <w:numPr>
                <w:ilvl w:val="0"/>
                <w:numId w:val="5"/>
              </w:numPr>
              <w:rPr>
                <w:lang w:val="en-US"/>
              </w:rPr>
            </w:pPr>
            <w:r w:rsidRPr="00D068E5">
              <w:t>Any other explicitly unconcealed procedure.</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the judgement of  ‘Unclear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tc>
      </w:tr>
      <w:tr w:rsidR="00676DE4" w:rsidRPr="00D068E5" w:rsidTr="00FC2C06">
        <w:trPr>
          <w:tblCellSpacing w:w="0" w:type="dxa"/>
        </w:trPr>
        <w:tc>
          <w:tcPr>
            <w:tcW w:w="13455" w:type="dxa"/>
            <w:gridSpan w:val="2"/>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 </w:t>
            </w:r>
          </w:p>
          <w:p w:rsidR="00676DE4" w:rsidRPr="00D068E5" w:rsidRDefault="00676DE4" w:rsidP="00FC2C06">
            <w:pPr>
              <w:rPr>
                <w:lang w:val="en-US"/>
              </w:rPr>
            </w:pPr>
            <w:r w:rsidRPr="00D068E5">
              <w:rPr>
                <w:b/>
                <w:bCs/>
              </w:rPr>
              <w:t>BLINDING OF PARTICIPANTS AND PERSONNEL</w:t>
            </w:r>
          </w:p>
          <w:p w:rsidR="00676DE4" w:rsidRPr="00D068E5" w:rsidRDefault="00676DE4" w:rsidP="00FC2C06">
            <w:pPr>
              <w:rPr>
                <w:b/>
                <w:bCs/>
                <w:lang w:val="en-US"/>
              </w:rPr>
            </w:pPr>
            <w:r w:rsidRPr="00D068E5">
              <w:rPr>
                <w:b/>
                <w:bCs/>
                <w:lang w:val="en-US"/>
              </w:rPr>
              <w:t>Performance bias due to knowledge of the allocated interventions by participants and personnel during the study.</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a judgement of ‘Low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ne of the following:</w:t>
            </w:r>
          </w:p>
          <w:p w:rsidR="00676DE4" w:rsidRPr="00D068E5" w:rsidRDefault="00676DE4" w:rsidP="00676DE4">
            <w:pPr>
              <w:numPr>
                <w:ilvl w:val="0"/>
                <w:numId w:val="6"/>
              </w:numPr>
              <w:rPr>
                <w:lang w:val="en-US"/>
              </w:rPr>
            </w:pPr>
            <w:r w:rsidRPr="00D068E5">
              <w:rPr>
                <w:lang w:val="en-US"/>
              </w:rPr>
              <w:t>No blinding or incomplete blinding, but the review authors judge that the outcome is not likely to be influenced by lack of blinding;</w:t>
            </w:r>
          </w:p>
          <w:p w:rsidR="00676DE4" w:rsidRPr="00D068E5" w:rsidRDefault="00676DE4" w:rsidP="00676DE4">
            <w:pPr>
              <w:numPr>
                <w:ilvl w:val="0"/>
                <w:numId w:val="6"/>
              </w:numPr>
              <w:rPr>
                <w:lang w:val="en-US"/>
              </w:rPr>
            </w:pPr>
            <w:r w:rsidRPr="00D068E5">
              <w:rPr>
                <w:lang w:val="en-US"/>
              </w:rPr>
              <w:t>Blinding of participants and key study personnel ensured, and unlikely that the blinding could have been broken.</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the judgement of ‘High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ne of the following:</w:t>
            </w:r>
          </w:p>
          <w:p w:rsidR="00676DE4" w:rsidRPr="00D068E5" w:rsidRDefault="00676DE4" w:rsidP="00676DE4">
            <w:pPr>
              <w:numPr>
                <w:ilvl w:val="0"/>
                <w:numId w:val="7"/>
              </w:numPr>
              <w:rPr>
                <w:lang w:val="en-US"/>
              </w:rPr>
            </w:pPr>
            <w:r w:rsidRPr="00D068E5">
              <w:rPr>
                <w:lang w:val="en-US"/>
              </w:rPr>
              <w:t>No blinding or incomplete blinding, and the outcome is likely to be influenced by lack of blinding;</w:t>
            </w:r>
          </w:p>
          <w:p w:rsidR="00676DE4" w:rsidRPr="00D068E5" w:rsidRDefault="00676DE4" w:rsidP="00676DE4">
            <w:pPr>
              <w:numPr>
                <w:ilvl w:val="0"/>
                <w:numId w:val="7"/>
              </w:numPr>
              <w:rPr>
                <w:lang w:val="en-US"/>
              </w:rPr>
            </w:pPr>
            <w:r w:rsidRPr="00D068E5">
              <w:t>Blinding of key study participants and personnel attempted, but likely that the blinding could have been broken, and the outcome is likely to be influenced by lack of blinding.</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lastRenderedPageBreak/>
              <w:t>Criteria for the judgement of ‘Unclear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ne of the following:</w:t>
            </w:r>
          </w:p>
          <w:p w:rsidR="00676DE4" w:rsidRPr="00D068E5" w:rsidRDefault="00676DE4" w:rsidP="00676DE4">
            <w:pPr>
              <w:numPr>
                <w:ilvl w:val="0"/>
                <w:numId w:val="8"/>
              </w:numPr>
              <w:rPr>
                <w:lang w:val="en-US"/>
              </w:rPr>
            </w:pPr>
            <w:r w:rsidRPr="00D068E5">
              <w:rPr>
                <w:lang w:val="en-US"/>
              </w:rPr>
              <w:t>Insufficient information to permit judgement of ‘Low risk’ or ‘High risk’;</w:t>
            </w:r>
          </w:p>
          <w:p w:rsidR="00676DE4" w:rsidRPr="00D068E5" w:rsidRDefault="00676DE4" w:rsidP="00676DE4">
            <w:pPr>
              <w:numPr>
                <w:ilvl w:val="0"/>
                <w:numId w:val="8"/>
              </w:numPr>
              <w:rPr>
                <w:lang w:val="en-US"/>
              </w:rPr>
            </w:pPr>
            <w:r w:rsidRPr="00D068E5">
              <w:rPr>
                <w:lang w:val="en-US"/>
              </w:rPr>
              <w:t>The study did not address this outcome.</w:t>
            </w:r>
          </w:p>
        </w:tc>
      </w:tr>
      <w:tr w:rsidR="00676DE4" w:rsidRPr="00D068E5" w:rsidTr="00FC2C06">
        <w:trPr>
          <w:trHeight w:val="783"/>
          <w:tblCellSpacing w:w="0" w:type="dxa"/>
        </w:trPr>
        <w:tc>
          <w:tcPr>
            <w:tcW w:w="13455" w:type="dxa"/>
            <w:gridSpan w:val="2"/>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Default="00676DE4" w:rsidP="00FC2C06">
            <w:pPr>
              <w:rPr>
                <w:lang w:val="en-US"/>
              </w:rPr>
            </w:pPr>
            <w:r w:rsidRPr="00D068E5">
              <w:rPr>
                <w:lang w:val="en-US"/>
              </w:rPr>
              <w:t> </w:t>
            </w:r>
            <w:r w:rsidR="00E550A3" w:rsidRPr="00E550A3">
              <w:rPr>
                <w:bCs/>
                <w:i/>
              </w:rPr>
              <w:t>---------Table S1 continuation</w:t>
            </w:r>
          </w:p>
          <w:p w:rsidR="00E550A3" w:rsidRPr="00D068E5" w:rsidRDefault="00E550A3" w:rsidP="00FC2C06">
            <w:pPr>
              <w:rPr>
                <w:lang w:val="en-US"/>
              </w:rPr>
            </w:pPr>
          </w:p>
          <w:p w:rsidR="00676DE4" w:rsidRPr="00D068E5" w:rsidRDefault="00676DE4" w:rsidP="00FC2C06">
            <w:pPr>
              <w:rPr>
                <w:lang w:val="en-US"/>
              </w:rPr>
            </w:pPr>
            <w:r w:rsidRPr="00D068E5">
              <w:rPr>
                <w:b/>
                <w:bCs/>
              </w:rPr>
              <w:t>BLINDING OF OUTCOME ASSESSMENT</w:t>
            </w:r>
          </w:p>
          <w:p w:rsidR="00676DE4" w:rsidRPr="00D068E5" w:rsidRDefault="00676DE4" w:rsidP="00FC2C06">
            <w:pPr>
              <w:rPr>
                <w:b/>
                <w:bCs/>
                <w:lang w:val="en-US"/>
              </w:rPr>
            </w:pPr>
            <w:r w:rsidRPr="00D068E5">
              <w:rPr>
                <w:b/>
                <w:bCs/>
                <w:lang w:val="en-US"/>
              </w:rPr>
              <w:t>Detection bias due to knowledge of the allocated interventions by outcome assessors.</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a judgement of ‘Low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ne of the following:</w:t>
            </w:r>
          </w:p>
          <w:p w:rsidR="00676DE4" w:rsidRPr="00D068E5" w:rsidRDefault="00676DE4" w:rsidP="00676DE4">
            <w:pPr>
              <w:numPr>
                <w:ilvl w:val="0"/>
                <w:numId w:val="9"/>
              </w:numPr>
              <w:rPr>
                <w:lang w:val="en-US"/>
              </w:rPr>
            </w:pPr>
            <w:r w:rsidRPr="00D068E5">
              <w:rPr>
                <w:lang w:val="en-US"/>
              </w:rPr>
              <w:t>No blinding of outcome assessment, but the review authors judge that the outcome measurement is not likely to be influenced by lack of blinding;</w:t>
            </w:r>
          </w:p>
          <w:p w:rsidR="00676DE4" w:rsidRPr="00D068E5" w:rsidRDefault="00676DE4" w:rsidP="00676DE4">
            <w:pPr>
              <w:numPr>
                <w:ilvl w:val="0"/>
                <w:numId w:val="9"/>
              </w:numPr>
              <w:rPr>
                <w:lang w:val="en-US"/>
              </w:rPr>
            </w:pPr>
            <w:r w:rsidRPr="00D068E5">
              <w:rPr>
                <w:lang w:val="en-US"/>
              </w:rPr>
              <w:t>Blinding of outcome assessment ensured, and unlikely that the blinding could have been broken.</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the judgement of ‘High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ne of the following:</w:t>
            </w:r>
          </w:p>
          <w:p w:rsidR="00676DE4" w:rsidRPr="00D068E5" w:rsidRDefault="00676DE4" w:rsidP="00676DE4">
            <w:pPr>
              <w:numPr>
                <w:ilvl w:val="0"/>
                <w:numId w:val="10"/>
              </w:numPr>
              <w:rPr>
                <w:lang w:val="en-US"/>
              </w:rPr>
            </w:pPr>
            <w:r w:rsidRPr="00D068E5">
              <w:rPr>
                <w:lang w:val="en-US"/>
              </w:rPr>
              <w:t>No blinding of outcome assessment, and the outcome measurement is likely to be influenced by lack of blinding;</w:t>
            </w:r>
          </w:p>
          <w:p w:rsidR="00676DE4" w:rsidRPr="00D068E5" w:rsidRDefault="00676DE4" w:rsidP="00676DE4">
            <w:pPr>
              <w:numPr>
                <w:ilvl w:val="0"/>
                <w:numId w:val="10"/>
              </w:numPr>
              <w:rPr>
                <w:lang w:val="en-US"/>
              </w:rPr>
            </w:pPr>
            <w:r w:rsidRPr="00D068E5">
              <w:rPr>
                <w:lang w:val="en-US"/>
              </w:rPr>
              <w:t>Blinding of outcome assessment, but likely that the blinding could have been broken, and the outcome measurement is likely to be influenced by lack of blinding.</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the judgement of ‘Unclear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ne of the following:</w:t>
            </w:r>
          </w:p>
          <w:p w:rsidR="00676DE4" w:rsidRPr="00D068E5" w:rsidRDefault="00676DE4" w:rsidP="00676DE4">
            <w:pPr>
              <w:numPr>
                <w:ilvl w:val="0"/>
                <w:numId w:val="11"/>
              </w:numPr>
              <w:rPr>
                <w:lang w:val="en-US"/>
              </w:rPr>
            </w:pPr>
            <w:r w:rsidRPr="00D068E5">
              <w:rPr>
                <w:lang w:val="en-US"/>
              </w:rPr>
              <w:t>Insufficient information to permit judgement of ‘Low risk’ or ‘High risk’; The study did not address this outcome</w:t>
            </w:r>
          </w:p>
        </w:tc>
      </w:tr>
      <w:tr w:rsidR="00676DE4" w:rsidRPr="00D068E5" w:rsidTr="00FC2C06">
        <w:trPr>
          <w:tblCellSpacing w:w="0" w:type="dxa"/>
        </w:trPr>
        <w:tc>
          <w:tcPr>
            <w:tcW w:w="13455" w:type="dxa"/>
            <w:gridSpan w:val="2"/>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p>
          <w:p w:rsidR="00676DE4" w:rsidRPr="00D068E5" w:rsidRDefault="00676DE4" w:rsidP="00FC2C06">
            <w:pPr>
              <w:rPr>
                <w:lang w:val="en-US"/>
              </w:rPr>
            </w:pPr>
            <w:r w:rsidRPr="00D068E5">
              <w:rPr>
                <w:b/>
                <w:bCs/>
              </w:rPr>
              <w:t>INCOMPLETE OUTCOME DATA </w:t>
            </w:r>
          </w:p>
          <w:p w:rsidR="00676DE4" w:rsidRPr="00D068E5" w:rsidRDefault="00676DE4" w:rsidP="00FC2C06">
            <w:pPr>
              <w:rPr>
                <w:b/>
                <w:bCs/>
                <w:lang w:val="en-US"/>
              </w:rPr>
            </w:pPr>
            <w:r w:rsidRPr="00D068E5">
              <w:rPr>
                <w:b/>
                <w:bCs/>
                <w:lang w:val="en-US"/>
              </w:rPr>
              <w:t>Attrition bias due to amount, nature or handling of incomplete outcome data.</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a judgement of ‘Low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ne of the following:</w:t>
            </w:r>
          </w:p>
          <w:p w:rsidR="00676DE4" w:rsidRPr="00D068E5" w:rsidRDefault="00676DE4" w:rsidP="00676DE4">
            <w:pPr>
              <w:numPr>
                <w:ilvl w:val="0"/>
                <w:numId w:val="12"/>
              </w:numPr>
              <w:rPr>
                <w:lang w:val="en-US"/>
              </w:rPr>
            </w:pPr>
            <w:r w:rsidRPr="00D068E5">
              <w:t>No missing outcome data;</w:t>
            </w:r>
          </w:p>
          <w:p w:rsidR="00676DE4" w:rsidRPr="00D068E5" w:rsidRDefault="00676DE4" w:rsidP="00676DE4">
            <w:pPr>
              <w:numPr>
                <w:ilvl w:val="0"/>
                <w:numId w:val="12"/>
              </w:numPr>
              <w:rPr>
                <w:lang w:val="en-US"/>
              </w:rPr>
            </w:pPr>
            <w:r w:rsidRPr="00D068E5">
              <w:t>Reasons for missing outcome data unlikely to be related to true outcome (for survival data, censoring unlikely to be introducing bias);</w:t>
            </w:r>
          </w:p>
          <w:p w:rsidR="00676DE4" w:rsidRPr="00D068E5" w:rsidRDefault="00676DE4" w:rsidP="00676DE4">
            <w:pPr>
              <w:numPr>
                <w:ilvl w:val="0"/>
                <w:numId w:val="12"/>
              </w:numPr>
              <w:rPr>
                <w:lang w:val="en-US"/>
              </w:rPr>
            </w:pPr>
            <w:r w:rsidRPr="00D068E5">
              <w:t>Missing outcome data balanced in numbers across intervention groups, with similar reasons for missing data across groups;</w:t>
            </w:r>
          </w:p>
          <w:p w:rsidR="00676DE4" w:rsidRPr="00D068E5" w:rsidRDefault="00676DE4" w:rsidP="00676DE4">
            <w:pPr>
              <w:numPr>
                <w:ilvl w:val="0"/>
                <w:numId w:val="12"/>
              </w:numPr>
              <w:rPr>
                <w:lang w:val="en-US"/>
              </w:rPr>
            </w:pPr>
            <w:r w:rsidRPr="00D068E5">
              <w:t>For dichotomous outcome data, the proportion of missing outcomes compared with observed event risk not enough to have a clinically relevant impact on the intervention effect estimate;</w:t>
            </w:r>
          </w:p>
          <w:p w:rsidR="00676DE4" w:rsidRPr="00D068E5" w:rsidRDefault="00676DE4" w:rsidP="00676DE4">
            <w:pPr>
              <w:numPr>
                <w:ilvl w:val="0"/>
                <w:numId w:val="12"/>
              </w:numPr>
              <w:rPr>
                <w:lang w:val="en-US"/>
              </w:rPr>
            </w:pPr>
            <w:r w:rsidRPr="00D068E5">
              <w:t>For continuous outcome data, plausible effect size (difference in means or standardized difference in means) among missing outcomes not enough to have a clinically relevant impact on observed effect size;</w:t>
            </w:r>
          </w:p>
          <w:p w:rsidR="00676DE4" w:rsidRPr="00D068E5" w:rsidRDefault="00676DE4" w:rsidP="00676DE4">
            <w:pPr>
              <w:numPr>
                <w:ilvl w:val="0"/>
                <w:numId w:val="12"/>
              </w:numPr>
              <w:rPr>
                <w:lang w:val="en-US"/>
              </w:rPr>
            </w:pPr>
            <w:r w:rsidRPr="00D068E5">
              <w:t>Missing data have been imputed using appropriate methods.</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Default="00676DE4" w:rsidP="00FC2C06">
            <w:pPr>
              <w:rPr>
                <w:lang w:val="en-US"/>
              </w:rPr>
            </w:pPr>
            <w:r w:rsidRPr="00D068E5">
              <w:rPr>
                <w:lang w:val="en-US"/>
              </w:rPr>
              <w:t>Criteria for the judgement of ‘High risk’ of bias.</w:t>
            </w:r>
          </w:p>
          <w:p w:rsidR="00E550A3" w:rsidRDefault="00E550A3" w:rsidP="00FC2C06">
            <w:pPr>
              <w:rPr>
                <w:lang w:val="en-US"/>
              </w:rPr>
            </w:pPr>
          </w:p>
          <w:p w:rsidR="00E550A3" w:rsidRDefault="00E550A3" w:rsidP="00FC2C06">
            <w:pPr>
              <w:rPr>
                <w:lang w:val="en-US"/>
              </w:rPr>
            </w:pPr>
          </w:p>
          <w:p w:rsidR="00E550A3" w:rsidRDefault="00E550A3" w:rsidP="00FC2C06">
            <w:pPr>
              <w:rPr>
                <w:lang w:val="en-US"/>
              </w:rPr>
            </w:pPr>
          </w:p>
          <w:p w:rsidR="00E550A3" w:rsidRDefault="00E550A3" w:rsidP="00FC2C06">
            <w:pPr>
              <w:rPr>
                <w:lang w:val="en-US"/>
              </w:rPr>
            </w:pPr>
          </w:p>
          <w:p w:rsidR="00E550A3" w:rsidRDefault="00E550A3" w:rsidP="00FC2C06">
            <w:pPr>
              <w:rPr>
                <w:lang w:val="en-US"/>
              </w:rPr>
            </w:pPr>
          </w:p>
          <w:p w:rsidR="00E550A3" w:rsidRDefault="00E550A3" w:rsidP="00FC2C06">
            <w:pPr>
              <w:rPr>
                <w:lang w:val="en-US"/>
              </w:rPr>
            </w:pPr>
          </w:p>
          <w:p w:rsidR="00E550A3" w:rsidRDefault="00E550A3" w:rsidP="00FC2C06">
            <w:pPr>
              <w:rPr>
                <w:lang w:val="en-US"/>
              </w:rPr>
            </w:pPr>
          </w:p>
          <w:p w:rsidR="00E550A3" w:rsidRDefault="00E550A3" w:rsidP="00FC2C06">
            <w:pPr>
              <w:rPr>
                <w:lang w:val="en-US"/>
              </w:rPr>
            </w:pPr>
          </w:p>
          <w:p w:rsidR="00E550A3" w:rsidRDefault="00E550A3" w:rsidP="00FC2C06">
            <w:pPr>
              <w:rPr>
                <w:lang w:val="en-US"/>
              </w:rPr>
            </w:pPr>
          </w:p>
          <w:p w:rsidR="00E550A3" w:rsidRDefault="00E550A3" w:rsidP="00FC2C06">
            <w:pPr>
              <w:rPr>
                <w:lang w:val="en-US"/>
              </w:rPr>
            </w:pPr>
          </w:p>
          <w:p w:rsidR="00E550A3" w:rsidRPr="00D068E5" w:rsidRDefault="00E550A3" w:rsidP="00FC2C06">
            <w:pPr>
              <w:rPr>
                <w:lang w:val="en-US"/>
              </w:rPr>
            </w:pP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lastRenderedPageBreak/>
              <w:t>Any one of the following:</w:t>
            </w:r>
          </w:p>
          <w:p w:rsidR="00676DE4" w:rsidRPr="00D068E5" w:rsidRDefault="00676DE4" w:rsidP="00676DE4">
            <w:pPr>
              <w:numPr>
                <w:ilvl w:val="0"/>
                <w:numId w:val="13"/>
              </w:numPr>
              <w:rPr>
                <w:lang w:val="en-US"/>
              </w:rPr>
            </w:pPr>
            <w:r w:rsidRPr="00D068E5">
              <w:t>Reason for missing outcome data likely to be related to true outcome, with either imbalance in numbers or reasons for missing data across intervention groups;</w:t>
            </w:r>
          </w:p>
          <w:p w:rsidR="00676DE4" w:rsidRPr="00D068E5" w:rsidRDefault="00676DE4" w:rsidP="00676DE4">
            <w:pPr>
              <w:numPr>
                <w:ilvl w:val="0"/>
                <w:numId w:val="13"/>
              </w:numPr>
              <w:rPr>
                <w:lang w:val="en-US"/>
              </w:rPr>
            </w:pPr>
            <w:r w:rsidRPr="00D068E5">
              <w:t>For dichotomous outcome data, the proportion of missing outcomes compared with observed event risk enough to induce clinically relevant bias in intervention effect estimate;</w:t>
            </w:r>
          </w:p>
          <w:p w:rsidR="00676DE4" w:rsidRPr="00D068E5" w:rsidRDefault="00676DE4" w:rsidP="00676DE4">
            <w:pPr>
              <w:numPr>
                <w:ilvl w:val="0"/>
                <w:numId w:val="13"/>
              </w:numPr>
              <w:rPr>
                <w:lang w:val="en-US"/>
              </w:rPr>
            </w:pPr>
            <w:r w:rsidRPr="00D068E5">
              <w:lastRenderedPageBreak/>
              <w:t>For continuous outcome data, plausible effect size (difference in means or standardized difference in means) among missing outcomes enough to induce clinically relevant bias in observed effect size;</w:t>
            </w:r>
          </w:p>
          <w:p w:rsidR="00676DE4" w:rsidRPr="00D068E5" w:rsidRDefault="00676DE4" w:rsidP="00676DE4">
            <w:pPr>
              <w:numPr>
                <w:ilvl w:val="0"/>
                <w:numId w:val="13"/>
              </w:numPr>
              <w:rPr>
                <w:lang w:val="en-US"/>
              </w:rPr>
            </w:pPr>
            <w:r w:rsidRPr="00D068E5">
              <w:t>‘As-treated’ analysis done with substantial departure of the intervention received from that assigned at randomization;</w:t>
            </w:r>
          </w:p>
          <w:p w:rsidR="00676DE4" w:rsidRPr="00D068E5" w:rsidRDefault="00676DE4" w:rsidP="00676DE4">
            <w:pPr>
              <w:numPr>
                <w:ilvl w:val="0"/>
                <w:numId w:val="13"/>
              </w:numPr>
              <w:rPr>
                <w:lang w:val="en-US"/>
              </w:rPr>
            </w:pPr>
            <w:r w:rsidRPr="00D068E5">
              <w:t>Potentially inappropriate application of simple imputation.</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lastRenderedPageBreak/>
              <w:t>Criteria for the judgment of ‘Unclear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ne of the following:</w:t>
            </w:r>
          </w:p>
          <w:p w:rsidR="00676DE4" w:rsidRPr="00D068E5" w:rsidRDefault="00676DE4" w:rsidP="00676DE4">
            <w:pPr>
              <w:numPr>
                <w:ilvl w:val="0"/>
                <w:numId w:val="14"/>
              </w:numPr>
              <w:rPr>
                <w:lang w:val="en-US"/>
              </w:rPr>
            </w:pPr>
            <w:r w:rsidRPr="00D068E5">
              <w:t>Insufficient reporting of attrition/exclusions to permit judgement of ‘Low risk’ or ‘High risk’ (e.g. number randomized not stated, no reasons for missing data provided);</w:t>
            </w:r>
          </w:p>
          <w:p w:rsidR="00676DE4" w:rsidRPr="00D068E5" w:rsidRDefault="00676DE4" w:rsidP="00676DE4">
            <w:pPr>
              <w:numPr>
                <w:ilvl w:val="0"/>
                <w:numId w:val="14"/>
              </w:numPr>
              <w:rPr>
                <w:lang w:val="en-US"/>
              </w:rPr>
            </w:pPr>
            <w:r w:rsidRPr="00D068E5">
              <w:t>The study did not address this outcome.</w:t>
            </w:r>
          </w:p>
        </w:tc>
      </w:tr>
      <w:tr w:rsidR="00676DE4" w:rsidRPr="00D068E5" w:rsidTr="00FC2C06">
        <w:trPr>
          <w:trHeight w:val="90"/>
          <w:tblCellSpacing w:w="0" w:type="dxa"/>
        </w:trPr>
        <w:tc>
          <w:tcPr>
            <w:tcW w:w="13455" w:type="dxa"/>
            <w:gridSpan w:val="2"/>
            <w:tcBorders>
              <w:top w:val="nil"/>
              <w:left w:val="single" w:sz="8" w:space="0" w:color="auto"/>
              <w:bottom w:val="single" w:sz="8" w:space="0" w:color="auto"/>
              <w:right w:val="single" w:sz="8" w:space="0" w:color="auto"/>
            </w:tcBorders>
            <w:tcMar>
              <w:top w:w="0" w:type="dxa"/>
              <w:left w:w="0" w:type="dxa"/>
              <w:bottom w:w="0" w:type="dxa"/>
              <w:right w:w="0" w:type="dxa"/>
            </w:tcMar>
          </w:tcPr>
          <w:p w:rsidR="00676DE4" w:rsidRPr="00D068E5" w:rsidRDefault="00676DE4" w:rsidP="00FC2C06">
            <w:pPr>
              <w:rPr>
                <w:lang w:val="en-US"/>
              </w:rPr>
            </w:pPr>
          </w:p>
          <w:p w:rsidR="00676DE4" w:rsidRPr="00D068E5" w:rsidRDefault="00676DE4" w:rsidP="00FC2C06">
            <w:pPr>
              <w:rPr>
                <w:lang w:val="en-US"/>
              </w:rPr>
            </w:pPr>
          </w:p>
          <w:p w:rsidR="00676DE4" w:rsidRPr="00D068E5" w:rsidRDefault="00676DE4" w:rsidP="00FC2C06">
            <w:pPr>
              <w:rPr>
                <w:lang w:val="en-US"/>
              </w:rPr>
            </w:pPr>
          </w:p>
        </w:tc>
      </w:tr>
      <w:tr w:rsidR="00676DE4" w:rsidRPr="00D068E5" w:rsidTr="00FC2C06">
        <w:trPr>
          <w:tblCellSpacing w:w="0" w:type="dxa"/>
        </w:trPr>
        <w:tc>
          <w:tcPr>
            <w:tcW w:w="13455" w:type="dxa"/>
            <w:gridSpan w:val="2"/>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p>
          <w:p w:rsidR="00676DE4" w:rsidRPr="00D068E5" w:rsidRDefault="00676DE4" w:rsidP="00FC2C06">
            <w:pPr>
              <w:rPr>
                <w:lang w:val="en-US"/>
              </w:rPr>
            </w:pPr>
          </w:p>
          <w:p w:rsidR="00676DE4" w:rsidRPr="00D068E5" w:rsidRDefault="00676DE4" w:rsidP="00FC2C06">
            <w:pPr>
              <w:rPr>
                <w:lang w:val="en-US"/>
              </w:rPr>
            </w:pPr>
            <w:r w:rsidRPr="00D068E5">
              <w:rPr>
                <w:b/>
                <w:bCs/>
              </w:rPr>
              <w:t>SELECTIVE REPORTING </w:t>
            </w:r>
          </w:p>
          <w:p w:rsidR="00676DE4" w:rsidRPr="00D068E5" w:rsidRDefault="00676DE4" w:rsidP="00FC2C06">
            <w:pPr>
              <w:rPr>
                <w:b/>
                <w:bCs/>
                <w:lang w:val="en-US"/>
              </w:rPr>
            </w:pPr>
            <w:r w:rsidRPr="00D068E5">
              <w:rPr>
                <w:b/>
                <w:bCs/>
                <w:lang w:val="en-US"/>
              </w:rPr>
              <w:t>Reporting bias due to selective outcome reporting.</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a judg</w:t>
            </w:r>
            <w:r w:rsidR="00F56CA5">
              <w:rPr>
                <w:lang w:val="en-US"/>
              </w:rPr>
              <w:t>e</w:t>
            </w:r>
            <w:r w:rsidRPr="00D068E5">
              <w:rPr>
                <w:lang w:val="en-US"/>
              </w:rPr>
              <w:t>ment of ‘Low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f the following:</w:t>
            </w:r>
          </w:p>
          <w:p w:rsidR="00676DE4" w:rsidRPr="00D068E5" w:rsidRDefault="00676DE4" w:rsidP="00676DE4">
            <w:pPr>
              <w:numPr>
                <w:ilvl w:val="0"/>
                <w:numId w:val="15"/>
              </w:numPr>
              <w:rPr>
                <w:lang w:val="en-US"/>
              </w:rPr>
            </w:pPr>
            <w:r w:rsidRPr="00D068E5">
              <w:t>The study protocol is available and all of the study’s pre-specified (primary and secondary) outcomes that are of interest in the review have been reported in the pre-specified way;</w:t>
            </w:r>
          </w:p>
          <w:p w:rsidR="00676DE4" w:rsidRPr="00D068E5" w:rsidRDefault="00676DE4" w:rsidP="00676DE4">
            <w:pPr>
              <w:numPr>
                <w:ilvl w:val="0"/>
                <w:numId w:val="15"/>
              </w:numPr>
              <w:rPr>
                <w:lang w:val="en-US"/>
              </w:rPr>
            </w:pPr>
            <w:r w:rsidRPr="00D068E5">
              <w:t>The study protocol is not available but it is clear that the published reports include all expected outcomes, including those that were pre-specified (convincing text of this nature may be uncommon).</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the judgement of ‘High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Any one of the following:</w:t>
            </w:r>
          </w:p>
          <w:p w:rsidR="00676DE4" w:rsidRPr="00D068E5" w:rsidRDefault="00676DE4" w:rsidP="00676DE4">
            <w:pPr>
              <w:numPr>
                <w:ilvl w:val="0"/>
                <w:numId w:val="16"/>
              </w:numPr>
              <w:rPr>
                <w:lang w:val="en-US"/>
              </w:rPr>
            </w:pPr>
            <w:r w:rsidRPr="00D068E5">
              <w:t>Not all of the study’s pre-specified primary outcomes have been reported;</w:t>
            </w:r>
          </w:p>
          <w:p w:rsidR="00676DE4" w:rsidRPr="00D068E5" w:rsidRDefault="00676DE4" w:rsidP="00676DE4">
            <w:pPr>
              <w:numPr>
                <w:ilvl w:val="0"/>
                <w:numId w:val="16"/>
              </w:numPr>
              <w:rPr>
                <w:lang w:val="en-US"/>
              </w:rPr>
            </w:pPr>
            <w:r w:rsidRPr="00D068E5">
              <w:t>One or more primary outcomes is reported using measurements, analysis methods or subsets of the data (e.g. subscales) that were not pre-specified;</w:t>
            </w:r>
          </w:p>
          <w:p w:rsidR="00676DE4" w:rsidRPr="00D068E5" w:rsidRDefault="00676DE4" w:rsidP="00676DE4">
            <w:pPr>
              <w:numPr>
                <w:ilvl w:val="0"/>
                <w:numId w:val="16"/>
              </w:numPr>
              <w:rPr>
                <w:lang w:val="en-US"/>
              </w:rPr>
            </w:pPr>
            <w:r w:rsidRPr="00D068E5">
              <w:t>One or more reported primary outcomes were not pre-specified (unless clear justification for their reporting is provided, such as an unexpected adverse effect);</w:t>
            </w:r>
          </w:p>
          <w:p w:rsidR="00676DE4" w:rsidRPr="00D068E5" w:rsidRDefault="00676DE4" w:rsidP="00676DE4">
            <w:pPr>
              <w:numPr>
                <w:ilvl w:val="0"/>
                <w:numId w:val="16"/>
              </w:numPr>
              <w:rPr>
                <w:lang w:val="en-US"/>
              </w:rPr>
            </w:pPr>
            <w:r w:rsidRPr="00D068E5">
              <w:t>One or more outcomes of interest in the review are reported incompletely so that they cannot be entered in a meta-analysis;</w:t>
            </w:r>
          </w:p>
          <w:p w:rsidR="00676DE4" w:rsidRPr="00D068E5" w:rsidRDefault="00676DE4" w:rsidP="00676DE4">
            <w:pPr>
              <w:numPr>
                <w:ilvl w:val="0"/>
                <w:numId w:val="16"/>
              </w:numPr>
              <w:rPr>
                <w:lang w:val="en-US"/>
              </w:rPr>
            </w:pPr>
            <w:r w:rsidRPr="00D068E5">
              <w:t>The study report fails to include results for a key outcome that would be expected to have been reported for such a study.</w:t>
            </w:r>
          </w:p>
        </w:tc>
      </w:tr>
      <w:tr w:rsidR="005B11D8" w:rsidRPr="00D068E5" w:rsidTr="00FC2C06">
        <w:trPr>
          <w:tblCellSpacing w:w="0" w:type="dxa"/>
        </w:trPr>
        <w:tc>
          <w:tcPr>
            <w:tcW w:w="3300" w:type="dxa"/>
            <w:tcBorders>
              <w:top w:val="nil"/>
              <w:left w:val="single" w:sz="8" w:space="0" w:color="auto"/>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rPr>
                <w:lang w:val="en-US"/>
              </w:rPr>
              <w:t>Criteria for the judgement of ‘Unclear risk’ of bias.</w:t>
            </w:r>
          </w:p>
        </w:tc>
        <w:tc>
          <w:tcPr>
            <w:tcW w:w="10155" w:type="dxa"/>
            <w:tcBorders>
              <w:top w:val="nil"/>
              <w:left w:val="nil"/>
              <w:bottom w:val="single" w:sz="8" w:space="0" w:color="auto"/>
              <w:right w:val="single" w:sz="8" w:space="0" w:color="auto"/>
            </w:tcBorders>
            <w:tcMar>
              <w:top w:w="0" w:type="dxa"/>
              <w:left w:w="0" w:type="dxa"/>
              <w:bottom w:w="0" w:type="dxa"/>
              <w:right w:w="0" w:type="dxa"/>
            </w:tcMar>
            <w:hideMark/>
          </w:tcPr>
          <w:p w:rsidR="00676DE4" w:rsidRPr="00D068E5" w:rsidRDefault="00676DE4" w:rsidP="00FC2C06">
            <w:pPr>
              <w:rPr>
                <w:lang w:val="en-US"/>
              </w:rPr>
            </w:pPr>
            <w:r w:rsidRPr="00D068E5">
              <w:t>Insufficient information to permit judgement of ‘Low risk’ or ‘High risk’. It is likely that the majority of studies will fall into this category.</w:t>
            </w:r>
          </w:p>
        </w:tc>
      </w:tr>
    </w:tbl>
    <w:p w:rsidR="00676DE4" w:rsidRPr="00D068E5" w:rsidRDefault="00676DE4" w:rsidP="00676DE4"/>
    <w:p w:rsidR="00676DE4" w:rsidRPr="00D068E5" w:rsidRDefault="00676DE4" w:rsidP="00676DE4">
      <w:pPr>
        <w:rPr>
          <w:rFonts w:ascii="Arial" w:hAnsi="Arial" w:cs="Arial"/>
          <w:sz w:val="24"/>
          <w:szCs w:val="24"/>
        </w:rPr>
      </w:pPr>
      <w:r w:rsidRPr="00D068E5">
        <w:rPr>
          <w:rFonts w:ascii="Arial" w:hAnsi="Arial" w:cs="Arial"/>
          <w:i/>
          <w:sz w:val="24"/>
          <w:szCs w:val="24"/>
          <w:lang w:val="en-US"/>
        </w:rPr>
        <w:t xml:space="preserve">           </w:t>
      </w:r>
    </w:p>
    <w:p w:rsidR="005256B5" w:rsidRDefault="005256B5"/>
    <w:sectPr w:rsidR="005256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876B76"/>
    <w:multiLevelType w:val="multilevel"/>
    <w:tmpl w:val="DE5CE9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446331D"/>
    <w:multiLevelType w:val="multilevel"/>
    <w:tmpl w:val="4846122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7003FAC"/>
    <w:multiLevelType w:val="multilevel"/>
    <w:tmpl w:val="B1D82F9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9000209"/>
    <w:multiLevelType w:val="multilevel"/>
    <w:tmpl w:val="9240371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6EE792B"/>
    <w:multiLevelType w:val="multilevel"/>
    <w:tmpl w:val="4D2A99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7E16374"/>
    <w:multiLevelType w:val="multilevel"/>
    <w:tmpl w:val="340AC3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92D29E4"/>
    <w:multiLevelType w:val="multilevel"/>
    <w:tmpl w:val="980EBC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BBB2751"/>
    <w:multiLevelType w:val="multilevel"/>
    <w:tmpl w:val="05143A5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67B157C"/>
    <w:multiLevelType w:val="multilevel"/>
    <w:tmpl w:val="C3CABF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F0A0562"/>
    <w:multiLevelType w:val="multilevel"/>
    <w:tmpl w:val="7F6A808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7272B4A"/>
    <w:multiLevelType w:val="multilevel"/>
    <w:tmpl w:val="D5A487F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9723F8D"/>
    <w:multiLevelType w:val="multilevel"/>
    <w:tmpl w:val="73AAA63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ABB6F5F"/>
    <w:multiLevelType w:val="multilevel"/>
    <w:tmpl w:val="9DBEFEC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2B33486"/>
    <w:multiLevelType w:val="multilevel"/>
    <w:tmpl w:val="7ED04FC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4BF4D05"/>
    <w:multiLevelType w:val="multilevel"/>
    <w:tmpl w:val="029A35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C7560A9"/>
    <w:multiLevelType w:val="multilevel"/>
    <w:tmpl w:val="EB1C56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13"/>
  </w:num>
  <w:num w:numId="3">
    <w:abstractNumId w:val="8"/>
  </w:num>
  <w:num w:numId="4">
    <w:abstractNumId w:val="14"/>
  </w:num>
  <w:num w:numId="5">
    <w:abstractNumId w:val="1"/>
  </w:num>
  <w:num w:numId="6">
    <w:abstractNumId w:val="7"/>
  </w:num>
  <w:num w:numId="7">
    <w:abstractNumId w:val="9"/>
  </w:num>
  <w:num w:numId="8">
    <w:abstractNumId w:val="4"/>
  </w:num>
  <w:num w:numId="9">
    <w:abstractNumId w:val="12"/>
  </w:num>
  <w:num w:numId="10">
    <w:abstractNumId w:val="5"/>
  </w:num>
  <w:num w:numId="11">
    <w:abstractNumId w:val="15"/>
  </w:num>
  <w:num w:numId="12">
    <w:abstractNumId w:val="2"/>
  </w:num>
  <w:num w:numId="13">
    <w:abstractNumId w:val="0"/>
  </w:num>
  <w:num w:numId="14">
    <w:abstractNumId w:val="3"/>
  </w:num>
  <w:num w:numId="15">
    <w:abstractNumId w:val="10"/>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6DE4"/>
    <w:rsid w:val="00154D8E"/>
    <w:rsid w:val="00345D91"/>
    <w:rsid w:val="0036256B"/>
    <w:rsid w:val="005256B5"/>
    <w:rsid w:val="005471E8"/>
    <w:rsid w:val="005B11D8"/>
    <w:rsid w:val="00676DE4"/>
    <w:rsid w:val="009B43A7"/>
    <w:rsid w:val="00E550A3"/>
    <w:rsid w:val="00EA1F3E"/>
    <w:rsid w:val="00EA3015"/>
    <w:rsid w:val="00F56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9A85F2-C442-49E1-803D-498A399F5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6DE4"/>
    <w:pPr>
      <w:spacing w:after="0" w:line="240" w:lineRule="auto"/>
    </w:pPr>
    <w:rPr>
      <w:rFonts w:ascii="Verdana" w:hAnsi="Verdana"/>
      <w:sz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324</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ra Ntekim</dc:creator>
  <cp:keywords/>
  <dc:description/>
  <cp:lastModifiedBy>Atara Ntekim</cp:lastModifiedBy>
  <cp:revision>3</cp:revision>
  <dcterms:created xsi:type="dcterms:W3CDTF">2015-02-18T10:07:00Z</dcterms:created>
  <dcterms:modified xsi:type="dcterms:W3CDTF">2015-02-18T14:01:00Z</dcterms:modified>
</cp:coreProperties>
</file>